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</w:pPr>
      <w:r>
        <w:t>Supplementary Figure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ascii="Times New Roman" w:hAnsi="Times New Roman" w:eastAsia="宋体"/>
          <w:b/>
          <w:bCs/>
          <w:sz w:val="22"/>
          <w:szCs w:val="22"/>
          <w:lang w:val="en-US"/>
        </w:rPr>
        <w:drawing>
          <wp:inline distT="0" distB="0" distL="114300" distR="114300">
            <wp:extent cx="5266690" cy="2962910"/>
            <wp:effectExtent l="0" t="0" r="16510" b="8890"/>
            <wp:docPr id="2" name="图片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low diagram of patient selection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</w:p>
    <w:p>
      <w:pPr>
        <w:spacing w:before="240"/>
        <w:rPr>
          <w:rFonts w:hint="eastAsia"/>
        </w:rPr>
      </w:pPr>
      <w:r>
        <w:rPr>
          <w:rFonts w:hint="eastAsia"/>
        </w:rPr>
        <w:t>The flowchart of the study population selection process.</w:t>
      </w: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  <w:rPr>
          <w:rFonts w:hint="eastAsia"/>
          <w:lang w:val="en-US" w:eastAsia="zh-CN"/>
        </w:rPr>
      </w:pPr>
      <w:r>
        <w:t xml:space="preserve">Supplementary </w:t>
      </w:r>
      <w:r>
        <w:rPr>
          <w:rFonts w:hint="eastAsia"/>
          <w:lang w:val="en-US" w:eastAsia="zh-CN"/>
        </w:rPr>
        <w:t>Table</w:t>
      </w:r>
    </w:p>
    <w:p>
      <w:pPr>
        <w:keepNext/>
        <w:rPr>
          <w:rFonts w:hint="default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haracteristics of patients in HCC and ICC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</w:p>
    <w:tbl>
      <w:tblPr>
        <w:tblStyle w:val="55"/>
        <w:tblW w:w="4998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226"/>
        <w:gridCol w:w="2099"/>
        <w:gridCol w:w="2226"/>
        <w:gridCol w:w="1018"/>
      </w:tblGrid>
      <w:tr>
        <w:tc>
          <w:tcPr>
            <w:tcW w:w="121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1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Total</w:t>
            </w:r>
          </w:p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(n = 487)</w:t>
            </w:r>
          </w:p>
        </w:tc>
        <w:tc>
          <w:tcPr>
            <w:tcW w:w="10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Training cohort</w:t>
            </w:r>
          </w:p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(n = 365)</w:t>
            </w:r>
          </w:p>
        </w:tc>
        <w:tc>
          <w:tcPr>
            <w:tcW w:w="11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Validation cohort</w:t>
            </w:r>
          </w:p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(n = 122)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P value</w:t>
            </w:r>
          </w:p>
        </w:tc>
      </w:tr>
      <w:tr>
        <w:tc>
          <w:tcPr>
            <w:tcW w:w="121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Disease</w:t>
            </w:r>
          </w:p>
        </w:tc>
        <w:tc>
          <w:tcPr>
            <w:tcW w:w="111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257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HCC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66 (7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79 (7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87 (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ICC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21 (2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86 (2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5 (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Gende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556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22 (2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89 (2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3 (2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65 (7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76 (7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89 (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8.69 ± 10.7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8.93 ± 10.7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7.98 ± 10.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398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Jaundic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10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o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457 (9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341 (9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116 (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Ye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30 (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24 (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6 (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History of smoking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977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68 (5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01 (5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67 (5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19 (4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64 (4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5 (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History of drinking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12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24 (6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50 (6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74 (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63 (3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15 (3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8 (3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Hepatitis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812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72 (3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0 (3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2 (3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15 (6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35 (6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80 (6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CYFRA21-1 (ng/m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 xml:space="preserve">2.71 (1.79, 3.86)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 xml:space="preserve">2.66 (1.81, 3.85) 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78 (1.71, 3.8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962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CA19-9 (IU/m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8.8 (10.57, 53.0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0 (10.84, 50.6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8.62 (9.94, 60.0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839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CA125 (U/m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.76 (8.68, 26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4.12 (8.85, 29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.52 (8.36, 22.5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369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FP (ng/m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6.84 (2.88, 200.7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7.24 (2.87, 16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58 (3.07, 249.9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837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CEA (ng/m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48 (1.6, 4.0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51 (1.66, 4.2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48 (1.48, 3.7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325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7 (19, 4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8 (19, 4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5 (17, 42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10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1 (23, 4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2 (23, 4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8 (21, 43.7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078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94 (73.5, 137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94 (72, 13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92 (75.25, 14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959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ALB (g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1.99 ± 6.1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1.93 ± 6.5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2.15 ± 4.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695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TBIL (μmol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4 (9.9, 20.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4.5 (9.9, 21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2.8 (9.93, 18.6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15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DBIL (μmol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 (3.6, 7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1 (3.6, 7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.6 (3.52, 6.8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37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SA (mg/d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5.7 (49.2, 65.8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5.7 (48.9, 65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5.8 (50.6, 68.5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385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LDH (U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11 (182.5, 25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12 (183, 25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10 (181, 243.7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371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WBC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75 ± 2.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71 ± 2.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9 ± 2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401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NEU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.79 ± 3.7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.62 ± 2.1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.28 ± 6.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282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LYM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.5 ± 0.5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.47 ± 0.5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.58 ± 0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079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MON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7 ± 4.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78 ± 5.5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47 ± 0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289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RBC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12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25 ± 18.7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5.55 ± 21.6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4.36 ± 0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294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HGB (g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5.6 ± 22.7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5.91 ± 22.7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4.68 ± 22.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607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PLT (10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88.9 ± 85.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87.83 ± 83.5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92.08 ± 92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654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PT (s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.65 ± 14.6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3.89 ± 16.1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12.93 ± 9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418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FIB (g/L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96 (2.4, 3.6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2.96 (2.34, 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3 (2.48, 3.6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505</w:t>
            </w:r>
          </w:p>
        </w:tc>
      </w:tr>
      <w:tr>
        <w:tc>
          <w:tcPr>
            <w:tcW w:w="121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D-D (μg/ml)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9 (0.1, 0.52)</w:t>
            </w:r>
          </w:p>
        </w:tc>
        <w:tc>
          <w:tcPr>
            <w:tcW w:w="105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19 (0.1, 0.51)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2 (0.1, 0.53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4"/>
              <w:spacing w:line="480" w:lineRule="auto"/>
              <w:jc w:val="center"/>
              <w:rPr>
                <w:rFonts w:ascii="Times New Roman" w:hAnsi="Times New Roman" w:eastAsia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kern w:val="0"/>
                <w:sz w:val="22"/>
                <w:szCs w:val="22"/>
              </w:rPr>
              <w:t>0.917</w:t>
            </w:r>
          </w:p>
        </w:tc>
      </w:tr>
    </w:tbl>
    <w:p>
      <w:pPr>
        <w:spacing w:before="240"/>
        <w:rPr>
          <w:rFonts w:hint="eastAsia"/>
        </w:rPr>
      </w:pPr>
      <w:r>
        <w:rPr>
          <w:rFonts w:hint="eastAsia"/>
        </w:rPr>
        <w:t>Numerical variables were presented as mean ± standard deviation (SD) or median with interquartile range (IQR).</w:t>
      </w:r>
    </w:p>
    <w:p>
      <w:pPr>
        <w:spacing w:before="240"/>
        <w:rPr>
          <w:rFonts w:hint="eastAsia"/>
        </w:rPr>
      </w:pPr>
      <w:r>
        <w:rPr>
          <w:rFonts w:hint="eastAsia"/>
        </w:rPr>
        <w:t>Abbreviations: HCC, hepatocellular carcinoma; ICC, intrahepatic cholangiocarcinoma; Hepatitis, history of hepatitis; CYFRA21-1, cytokeratin fragment antigen 21-1; CA19-9, carbohydrate antigen 19-9; CA125, carbohydrate antigen 125; AFP, alpha-fetoprotein; CEA, carcinoembryonic antigen; ALT, alanine transaminase; AST, aspartate transaminase; ALP, alkaline phosphatase; ALB, albumin; TBIL, total bilirubin; DBIL, direct bilirubin; SA, sialic acid; LDH, lactate dehydrogenase; WBC, white blood cell; NEU, neutrophil; LYM, lymphocyte;  MON, monocyte; RBC, red blood cell; PLT, platelet; HGB, hemoglobin; PT, prothrombin time; FIB, fibrinogen; D-D, D-Dimer</w:t>
      </w:r>
    </w:p>
    <w:p>
      <w:pPr>
        <w:spacing w:before="240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BFFF9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正文1"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zh-CN" w:eastAsia="zh-CN" w:bidi="ar-SA"/>
    </w:rPr>
  </w:style>
  <w:style w:type="table" w:customStyle="1" w:styleId="55">
    <w:name w:val="Table Grid1"/>
    <w:basedOn w:val="20"/>
    <w:uiPriority w:val="0"/>
    <w:pPr>
      <w:widowControl w:val="0"/>
      <w:jc w:val="both"/>
    </w:pPr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yuanyu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</TotalTime>
  <ScaleCrop>false</ScaleCrop>
  <LinksUpToDate>false</LinksUpToDate>
  <CharactersWithSpaces>95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liuyuanyuan</cp:lastModifiedBy>
  <cp:lastPrinted>2013-10-03T20:51:00Z</cp:lastPrinted>
  <dcterms:modified xsi:type="dcterms:W3CDTF">2024-03-21T19:05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0AF89BC34CC333BD6814FC65EEDF63D7_42</vt:lpwstr>
  </property>
</Properties>
</file>